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75672" w14:textId="78A8BD5A" w:rsidR="00232721" w:rsidRPr="006D321E" w:rsidRDefault="00232721" w:rsidP="0023272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D321E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4B2FFC67" w14:textId="77777777" w:rsidR="00945B29" w:rsidRPr="006D321E" w:rsidRDefault="00945B29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13461" w:type="dxa"/>
        <w:tblInd w:w="108" w:type="dxa"/>
        <w:tblLook w:val="04A0" w:firstRow="1" w:lastRow="0" w:firstColumn="1" w:lastColumn="0" w:noHBand="0" w:noVBand="1"/>
      </w:tblPr>
      <w:tblGrid>
        <w:gridCol w:w="3654"/>
        <w:gridCol w:w="2506"/>
        <w:gridCol w:w="726"/>
        <w:gridCol w:w="261"/>
        <w:gridCol w:w="2506"/>
        <w:gridCol w:w="726"/>
        <w:gridCol w:w="261"/>
        <w:gridCol w:w="2445"/>
        <w:gridCol w:w="726"/>
      </w:tblGrid>
      <w:tr w:rsidR="00945B29" w:rsidRPr="00945B29" w14:paraId="1A40260E" w14:textId="77777777" w:rsidTr="00945B29">
        <w:trPr>
          <w:trHeight w:val="390"/>
        </w:trPr>
        <w:tc>
          <w:tcPr>
            <w:tcW w:w="134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7C65" w14:textId="02DA9621" w:rsidR="00945B29" w:rsidRPr="00945B29" w:rsidRDefault="00DB4A37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S2 </w:t>
            </w:r>
            <w:r w:rsidR="007D2EAC" w:rsidRPr="006D3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="00323C6F" w:rsidRPr="006D3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</w:t>
            </w:r>
            <w:r w:rsidR="007D2EAC" w:rsidRPr="006D3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</w:t>
            </w:r>
            <w:r w:rsidR="00323C6F" w:rsidRPr="006D3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</w:t>
            </w:r>
            <w:r w:rsidR="007D2EAC" w:rsidRPr="006D3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</w:t>
            </w:r>
            <w:r w:rsidR="00323C6F" w:rsidRPr="006D32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: </w:t>
            </w:r>
            <w:r w:rsidR="00945B29" w:rsidRPr="00945B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obustness Check: COVID-19 Surge - Incidence-Rate Ratios (IRR) &amp; Average Marginal Effect</w:t>
            </w:r>
          </w:p>
        </w:tc>
      </w:tr>
      <w:tr w:rsidR="00945B29" w:rsidRPr="00945B29" w14:paraId="003CAFA1" w14:textId="77777777" w:rsidTr="00945B29">
        <w:trPr>
          <w:trHeight w:val="30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A82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A09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162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754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73C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EE2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9CB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1CE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E21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6E117D11" w14:textId="77777777" w:rsidTr="00945B29">
        <w:trPr>
          <w:trHeight w:val="540"/>
        </w:trPr>
        <w:tc>
          <w:tcPr>
            <w:tcW w:w="365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5F1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10F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ge 1</w:t>
            </w:r>
          </w:p>
        </w:tc>
        <w:tc>
          <w:tcPr>
            <w:tcW w:w="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5FA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3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2384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ge 2</w:t>
            </w:r>
          </w:p>
        </w:tc>
        <w:tc>
          <w:tcPr>
            <w:tcW w:w="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6D49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17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616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rge 3</w:t>
            </w:r>
          </w:p>
        </w:tc>
      </w:tr>
      <w:tr w:rsidR="00945B29" w:rsidRPr="00945B29" w14:paraId="000A9FCF" w14:textId="77777777" w:rsidTr="00945B29">
        <w:trPr>
          <w:trHeight w:val="11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F9A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348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66C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AA0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9DE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417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979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9DD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82C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0BCDC236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778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454A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icient (95% CI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AE5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BB4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E4B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icient (95% CI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253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80E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FFA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icient (95% CI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2B5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945B29" w:rsidRPr="00945B29" w14:paraId="407AEF54" w14:textId="77777777" w:rsidTr="00945B29">
        <w:trPr>
          <w:trHeight w:val="10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530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E235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E746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AD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8B9D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729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9E9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ECB7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03CD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45B29" w:rsidRPr="00945B29" w14:paraId="3BEDB285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409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708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505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0CE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C85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78B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C66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CAB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B22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2D364AD0" w14:textId="77777777" w:rsidTr="00945B29">
        <w:trPr>
          <w:trHeight w:val="290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6F0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945B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Panel A: Incidence-Rate Ratios (IRR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7FA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56D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8DD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440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C9B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FB7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245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30A1D051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CC0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quation 1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FB4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4DA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DE9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991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E8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8E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64E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901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779887C9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7BB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ing Quality (HQ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99A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, 1.4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E0D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CE8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02B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6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, 1.1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EEB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BFF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875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6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 , 0.9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326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0E444E60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193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1BB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6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 , 1.9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E37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78A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BD7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9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, 1.5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940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14C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E5A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6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, 1.1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65E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945B29" w:rsidRPr="00945B29" w14:paraId="74385E69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6B3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6C4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, 1.2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DD4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D63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C58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, 1.5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C0E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521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F7D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, 1.1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223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945B29" w:rsidRPr="00945B29" w14:paraId="3DEE292D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D87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AN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D32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, 1.4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400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3E7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2BD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, 1.4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351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A17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CC0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, 1.1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660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</w:tr>
      <w:tr w:rsidR="00945B29" w:rsidRPr="00945B29" w14:paraId="2FD2CAB3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841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PI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E03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, 1.2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5A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BFF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0C9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, 1.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C63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FEE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ED1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, 1.0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155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945B29" w:rsidRPr="00945B29" w14:paraId="36D85743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FBA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 x Black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4D6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, 1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3B2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C20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657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9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, 1.0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D87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B46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FB6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, 1.0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81A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945B29" w:rsidRPr="00945B29" w14:paraId="38965E48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6C8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 x Hispanic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199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7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, 1.1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5F3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A50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2A6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 , 1.0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670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AD0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704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, 1.0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6CD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945B29" w:rsidRPr="00945B29" w14:paraId="1F05DB40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B26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 x AIAN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960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, 1.0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1D9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959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398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, 1.0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736C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58D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EC8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, 1.0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D38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945B29" w:rsidRPr="00945B29" w14:paraId="60265C0C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E27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 x AAPI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D71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, 1.0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372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73F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53B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7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, 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B24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3D7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77D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1 , 1.0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687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45B29" w:rsidRPr="00945B29" w14:paraId="4B7C3C82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33F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&gt; 6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65E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5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 , 1.7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0A9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BA0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1AC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 , 1.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212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84A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E0D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, 1.1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757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6E47FB58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1EB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3ED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 , 1.1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3DA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528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911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7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 , 1.1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9C0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0BD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F38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, 1.0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F23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945B29" w:rsidRPr="00945B29" w14:paraId="4C09A975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4BF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come 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0DD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 , 1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BE4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AD7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A75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, 1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500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2EF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3B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 , 0.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09A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7E7AA03E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BA2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636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4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, 1.7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3C3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BCA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649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, 1.3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21F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7E4A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D89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, 1.1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329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945B29" w:rsidRPr="00945B29" w14:paraId="040D9068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53D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7AD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 , 1.1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420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E75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0F2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, 1.1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274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CB8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7E2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, 1.1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EAB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945B29" w:rsidRPr="00945B29" w14:paraId="7F604260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870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morbiditie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CA1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, 0.9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184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A89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8CE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6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, 1.0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CCD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3A2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98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, 0.9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B60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45B29" w:rsidRPr="00945B29" w14:paraId="4C54B9AC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506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-adjusted death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CFF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, 1.1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3DC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8E8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CB2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, 1.1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33F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74C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A48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7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 , 1.2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B6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0CCBAB9F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EAF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5D7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7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 , 0.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DC7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C8D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FE1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, 1.0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EEC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3A1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60D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 , 0.9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CB3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7D21D355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98A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ublican Vote 201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FB3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, 1.3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3DA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4DF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B59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, 1.2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A99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CF9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A33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2 , 1.2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0F8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0D0F76B0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5588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29F4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 , 1.07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5CF1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5C2A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A383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, 1.03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BA03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896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A982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, 1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AEC1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45B29" w:rsidRPr="00945B29" w14:paraId="22526BBA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F2F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9E7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0AC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571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76B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9CF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1F4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8F3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67A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5DDF2FBF" w14:textId="77777777" w:rsidTr="00945B29">
        <w:trPr>
          <w:trHeight w:val="290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944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Equation 2: Zero Inflation logi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ACE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C5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028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B62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CA5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F20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055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2723C5B8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901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D80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79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82 , 0.2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FAB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934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4DF3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2.19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64 , -0.7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F5D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E1F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B42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926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3561808E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F0F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4A3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 , 0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9CD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A58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CED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.7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15 , -0.2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E5E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7B1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A12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5A4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3EAA85FE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9FD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AN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46F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1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 , 0.2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14D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D66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92B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0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 , 0.1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AFF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C03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F93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6B4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1B58FAD3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3D2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PI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35B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5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5 , 1.0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8AB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80A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F35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3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 , 0.7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095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A24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36B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A63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16A8E3B6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33A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&gt; 6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DCE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, 0.9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E72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923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3A0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2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6 , 0.1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BD3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BF7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3D3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9DA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59E67FA1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75C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gh school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9FF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5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 , 1.0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B6A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CC9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6F4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1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 , 0.1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DA4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51B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EDB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83C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7682F495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1EB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8EB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4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3 , 0.2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73D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420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520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1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7 , 0.3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7D1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8FF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714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E73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42D96C13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C9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167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5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8 , 0.1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1CF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FC2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48C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2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1 , 0.6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6BA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E24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99F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359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191D6766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FCE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084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29.5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2.14 , -17.0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736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8BA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AA8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23.5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3.77 , -13.3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E83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961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EF6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2B7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7541CA3D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6E8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_con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F20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5.9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93 , -3.8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B67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A41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CA0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5.9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59 , -4.3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FC3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72E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756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1C3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5C2A61B9" w14:textId="77777777" w:rsidTr="00945B29">
        <w:trPr>
          <w:trHeight w:val="140"/>
        </w:trPr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878F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4E69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AA8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E4EF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3E9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3ECC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006D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2E01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7DF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45B29" w:rsidRPr="00945B29" w14:paraId="4738B4EE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D7F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E05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AB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E15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299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143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A9C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8C3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E28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3D340B85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DE6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34B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76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 , 0.8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30C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925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E3D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4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 , 0.4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10A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336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D4E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2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 , 0.2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578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1BEA6753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C49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 Test alpha=0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5F9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ibar2(01)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  4031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3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630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B87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7AD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hibar2(01)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=  3234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9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4A8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725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128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85B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7C8FAEB7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8F7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6B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F31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3EF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D3B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582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85E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233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C9D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4C1D8421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77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DD0C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D427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97E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B064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A665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682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8225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9C36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45B29" w:rsidRPr="00945B29" w14:paraId="0FEB6AC1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CEE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 likelihood / Log Pseudo likelihoo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BFB2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900.8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D259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937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4FF2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521.5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C477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E2F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1B58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859.2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61D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45B29" w:rsidRPr="00945B29" w14:paraId="2B813142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171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eudo R2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01A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7EB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FF2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B45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5AE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EA8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B64C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747A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45B29" w:rsidRPr="00945B29" w14:paraId="16EA65D5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68A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R (chi2(68))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8091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3.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9D4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5D3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1A11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3.8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C727" w14:textId="77777777" w:rsidR="00945B29" w:rsidRPr="00945B29" w:rsidRDefault="00945B29" w:rsidP="00945B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203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0AB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F5E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1278441F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62F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554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68F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C69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3B9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D43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287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BD0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F1E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26EC58FD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04A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0E4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6A1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4D6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DE42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522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A5E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B021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9D5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012CDA7F" w14:textId="77777777" w:rsidTr="00945B29">
        <w:trPr>
          <w:trHeight w:val="290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A19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  <w:r w:rsidRPr="00945B2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  <w:t>Panel B: Average Marginal Effect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538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5AC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8F9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3AA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8F6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682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F5F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6F9215D2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F99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using Quality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5D0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2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 , 5.5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402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E44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001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3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1 , 1.0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588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107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0590" w14:textId="73AF4A78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3</w:t>
            </w:r>
            <w:r w:rsidR="00EB12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27 , -2.3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5F1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306895CD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02C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ack 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CFA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7 , 8.5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41E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3D9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E7D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89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3 , 3.7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C5D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E0A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CB3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5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5 , 9.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F77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945B29" w:rsidRPr="00945B29" w14:paraId="3F4951B6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949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4AC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09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, 4.1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CF8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90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F5B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07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9 , 3.8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8E6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CBB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A09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6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1 , 10.0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E08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30EE5897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08A5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IAN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C93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 , 3.8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A02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4D2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EDB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37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 , 3.1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8A4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6E2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F71B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66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 , 7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77B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945B29" w:rsidRPr="00945B29" w14:paraId="35C00E1E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64E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PI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002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6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, 2.56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E8C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E3C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C41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 , 1.0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C50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BF3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3A2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7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6 , 4.2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EB9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945B29" w:rsidRPr="00945B29" w14:paraId="23921361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52B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&gt; 65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0AB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2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1 , 5.9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552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E18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FDD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0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 , 1.5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F0D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0AA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DA2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5.8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7 , 8.3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F98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0DA7F8D1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79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6E6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2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5 , 1.1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34D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30C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B73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5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 , 1.0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4A5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F73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DBF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06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51 , 1.3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6A4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945B29" w:rsidRPr="00945B29" w14:paraId="56273D92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274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come 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390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9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 , 4.44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475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AF3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95A6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 , 0.7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B6BA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EAF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E71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0.0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44 , -6.6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28C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08CED7CC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FDC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High School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93A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7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 , 5.8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B3B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DD2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F61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6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, 2.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95E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CEA8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055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3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2 , 9.3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62E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945B29" w:rsidRPr="00945B29" w14:paraId="1E36140F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5B5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insured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F53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.2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4 , 1.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2C4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775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17A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0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97 , 1.0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38D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FA5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615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59 , 9.0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793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945B29" w:rsidRPr="00945B29" w14:paraId="5B289694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353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morbidities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62C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2.25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93 , -0.5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6A8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331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5A0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16 , 0.5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BE7F5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6FE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D3B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3.6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.66 , -0.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7CD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45B29" w:rsidRPr="00945B29" w14:paraId="32A7640D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8E5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-adjusted death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B95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11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28 , 1.5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13FF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E0A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1C7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1 , 1.11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C50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D324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D7C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27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7 , 12.5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F27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51ECF5E1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1AD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8FD1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3.59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3 , -1.8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FE3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8F0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E43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.44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08 , 0.2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FD6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360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BF4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5.9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8.69 , -3.1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CFA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0D6B7006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A0E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publican Vote 2016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10B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8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 , 3.37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E831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8F3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514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39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 , 2.15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231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3FF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9DF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0.78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93 , 14.63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6E7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945B29" w:rsidRPr="00945B29" w14:paraId="53D8712A" w14:textId="77777777" w:rsidTr="00945B29">
        <w:trPr>
          <w:trHeight w:val="290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50C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976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09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9 , 4.3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B57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8F0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5EC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3.02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 , 4.38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A9E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BF92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E8A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1.13  </w:t>
            </w: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(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6 , -0.19)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2E3B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45B29" w:rsidRPr="00945B29" w14:paraId="3C76FD5C" w14:textId="77777777" w:rsidTr="00945B29">
        <w:trPr>
          <w:trHeight w:val="100"/>
        </w:trPr>
        <w:tc>
          <w:tcPr>
            <w:tcW w:w="36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A290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4EA67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4ABC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CD58E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7876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127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46A00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344C3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C09D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945B29" w:rsidRPr="00945B29" w14:paraId="47176A63" w14:textId="77777777" w:rsidTr="003E7BAF">
        <w:trPr>
          <w:trHeight w:val="78"/>
        </w:trPr>
        <w:tc>
          <w:tcPr>
            <w:tcW w:w="3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8059" w14:textId="77777777" w:rsidR="00945B29" w:rsidRPr="00945B29" w:rsidRDefault="00945B29" w:rsidP="00945B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AC9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5FD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80D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C277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48B0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72B5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83BC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B868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138E232A" w14:textId="77777777" w:rsidTr="00945B29">
        <w:trPr>
          <w:trHeight w:val="290"/>
        </w:trPr>
        <w:tc>
          <w:tcPr>
            <w:tcW w:w="10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3480" w14:textId="3DB184A3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Q :</w:t>
            </w:r>
            <w:proofErr w:type="gramEnd"/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ousing Quality </w:t>
            </w:r>
          </w:p>
        </w:tc>
        <w:tc>
          <w:tcPr>
            <w:tcW w:w="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F8DA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A1AE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6BED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45B29" w:rsidRPr="00945B29" w14:paraId="2BF14AED" w14:textId="77777777" w:rsidTr="00945B29">
        <w:trPr>
          <w:trHeight w:val="290"/>
        </w:trPr>
        <w:tc>
          <w:tcPr>
            <w:tcW w:w="1346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C15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n all model specifications, standard errors (SEs) were robust to heteroskedasticity and clustered at the state level to control for correlations among </w:t>
            </w:r>
          </w:p>
        </w:tc>
      </w:tr>
      <w:tr w:rsidR="00945B29" w:rsidRPr="00945B29" w14:paraId="2B07C6B4" w14:textId="77777777" w:rsidTr="00945B29">
        <w:trPr>
          <w:trHeight w:val="290"/>
        </w:trPr>
        <w:tc>
          <w:tcPr>
            <w:tcW w:w="1029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2689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45B2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ounties in each state. Estimates are transformed only in the first equation to incidence-rate ratios (IRR). 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7B2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B75F" w14:textId="77777777" w:rsidR="00945B29" w:rsidRPr="00945B29" w:rsidRDefault="00945B29" w:rsidP="00945B2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12C4AEDE" w14:textId="64C01312" w:rsidR="00945B29" w:rsidRPr="006D321E" w:rsidRDefault="00945B29">
      <w:pPr>
        <w:rPr>
          <w:rFonts w:ascii="Times New Roman" w:hAnsi="Times New Roman" w:cs="Times New Roman"/>
          <w:sz w:val="18"/>
          <w:szCs w:val="18"/>
        </w:rPr>
      </w:pPr>
    </w:p>
    <w:sectPr w:rsidR="00945B29" w:rsidRPr="006D321E" w:rsidSect="00253802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4F5A06" w14:textId="77777777" w:rsidR="00253802" w:rsidRDefault="00253802" w:rsidP="00B85ACE">
      <w:pPr>
        <w:spacing w:after="0" w:line="240" w:lineRule="auto"/>
      </w:pPr>
      <w:r>
        <w:separator/>
      </w:r>
    </w:p>
  </w:endnote>
  <w:endnote w:type="continuationSeparator" w:id="0">
    <w:p w14:paraId="0E321CA8" w14:textId="77777777" w:rsidR="00253802" w:rsidRDefault="00253802" w:rsidP="00B85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536692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E2F546" w14:textId="4B35D93D" w:rsidR="00B85ACE" w:rsidRDefault="00B85A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1452B9" w14:textId="77777777" w:rsidR="00B85ACE" w:rsidRDefault="00B85A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C46E28" w14:textId="77777777" w:rsidR="00253802" w:rsidRDefault="00253802" w:rsidP="00B85ACE">
      <w:pPr>
        <w:spacing w:after="0" w:line="240" w:lineRule="auto"/>
      </w:pPr>
      <w:r>
        <w:separator/>
      </w:r>
    </w:p>
  </w:footnote>
  <w:footnote w:type="continuationSeparator" w:id="0">
    <w:p w14:paraId="7678CA86" w14:textId="77777777" w:rsidR="00253802" w:rsidRDefault="00253802" w:rsidP="00B85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5B29"/>
    <w:rsid w:val="001C33B2"/>
    <w:rsid w:val="00232721"/>
    <w:rsid w:val="00253802"/>
    <w:rsid w:val="00323C6F"/>
    <w:rsid w:val="00387E4B"/>
    <w:rsid w:val="003E7BAF"/>
    <w:rsid w:val="004564F6"/>
    <w:rsid w:val="004A3B90"/>
    <w:rsid w:val="004D67C1"/>
    <w:rsid w:val="006D321E"/>
    <w:rsid w:val="007D2EAC"/>
    <w:rsid w:val="00945B29"/>
    <w:rsid w:val="00A3408F"/>
    <w:rsid w:val="00A4449F"/>
    <w:rsid w:val="00A67438"/>
    <w:rsid w:val="00B010A5"/>
    <w:rsid w:val="00B14F5B"/>
    <w:rsid w:val="00B44718"/>
    <w:rsid w:val="00B85ACE"/>
    <w:rsid w:val="00BE0537"/>
    <w:rsid w:val="00DB4A37"/>
    <w:rsid w:val="00EB12B2"/>
    <w:rsid w:val="00F12226"/>
    <w:rsid w:val="00F6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59C5D"/>
  <w15:chartTrackingRefBased/>
  <w15:docId w15:val="{658C73DC-E401-4265-8EC3-B05B0C693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5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ACE"/>
  </w:style>
  <w:style w:type="paragraph" w:styleId="Footer">
    <w:name w:val="footer"/>
    <w:basedOn w:val="Normal"/>
    <w:link w:val="FooterChar"/>
    <w:uiPriority w:val="99"/>
    <w:unhideWhenUsed/>
    <w:rsid w:val="00B85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074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02</Words>
  <Characters>4448</Characters>
  <Application>Microsoft Office Word</Application>
  <DocSecurity>0</DocSecurity>
  <Lines>193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r, Mare</dc:creator>
  <cp:keywords/>
  <dc:description/>
  <cp:lastModifiedBy>Sarr, Mare</cp:lastModifiedBy>
  <cp:revision>3</cp:revision>
  <dcterms:created xsi:type="dcterms:W3CDTF">2024-05-07T23:12:00Z</dcterms:created>
  <dcterms:modified xsi:type="dcterms:W3CDTF">2024-05-07T23:13:00Z</dcterms:modified>
</cp:coreProperties>
</file>